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59A2D" w14:textId="77777777" w:rsidR="003F4B4D" w:rsidRDefault="003F4B4D" w:rsidP="00DA0A05">
      <w:pPr>
        <w:rPr>
          <w:rFonts w:cs="Arial"/>
          <w:b/>
          <w:bCs/>
        </w:rPr>
      </w:pPr>
    </w:p>
    <w:p w14:paraId="39DBA969" w14:textId="1B043664" w:rsidR="00DA0A05" w:rsidRDefault="00DA0A05" w:rsidP="00DA0A05">
      <w:pPr>
        <w:rPr>
          <w:rFonts w:ascii="Arial" w:hAnsi="Arial" w:cs="Arial"/>
          <w:b/>
          <w:bCs/>
          <w:sz w:val="22"/>
          <w:szCs w:val="22"/>
          <w:shd w:val="clear" w:color="auto" w:fill="FFFFFF"/>
        </w:rPr>
      </w:pPr>
      <w:r w:rsidRPr="003F4B4D">
        <w:rPr>
          <w:rFonts w:ascii="Arial" w:hAnsi="Arial" w:cs="Arial"/>
          <w:b/>
          <w:bCs/>
          <w:sz w:val="22"/>
          <w:szCs w:val="22"/>
        </w:rPr>
        <w:t>Supplementary Table S</w:t>
      </w:r>
      <w:r w:rsidR="003F4B4D" w:rsidRPr="003F4B4D">
        <w:rPr>
          <w:rFonts w:ascii="Arial" w:hAnsi="Arial" w:cs="Arial"/>
          <w:b/>
          <w:bCs/>
          <w:sz w:val="22"/>
          <w:szCs w:val="22"/>
        </w:rPr>
        <w:t>3</w:t>
      </w:r>
      <w:r w:rsidRPr="003F4B4D">
        <w:rPr>
          <w:rFonts w:ascii="Arial" w:hAnsi="Arial" w:cs="Arial"/>
          <w:b/>
          <w:bCs/>
          <w:sz w:val="22"/>
          <w:szCs w:val="22"/>
        </w:rPr>
        <w:t xml:space="preserve"> </w:t>
      </w:r>
      <w:r w:rsidRPr="003F4B4D">
        <w:rPr>
          <w:rFonts w:ascii="Arial" w:hAnsi="Arial" w:cs="Arial"/>
          <w:b/>
          <w:bCs/>
          <w:sz w:val="22"/>
          <w:szCs w:val="22"/>
          <w:shd w:val="clear" w:color="auto" w:fill="FFFFFF"/>
        </w:rPr>
        <w:t>Detailed assembly features and taxonomic classification of bacterial metagenome assembled genomes</w:t>
      </w:r>
    </w:p>
    <w:p w14:paraId="2DD098F5" w14:textId="77777777" w:rsidR="003F4B4D" w:rsidRPr="003F4B4D" w:rsidRDefault="003F4B4D" w:rsidP="00DA0A05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14601" w:type="dxa"/>
        <w:tblLook w:val="04A0" w:firstRow="1" w:lastRow="0" w:firstColumn="1" w:lastColumn="0" w:noHBand="0" w:noVBand="1"/>
      </w:tblPr>
      <w:tblGrid>
        <w:gridCol w:w="984"/>
        <w:gridCol w:w="1072"/>
        <w:gridCol w:w="717"/>
        <w:gridCol w:w="913"/>
        <w:gridCol w:w="1134"/>
        <w:gridCol w:w="9781"/>
      </w:tblGrid>
      <w:tr w:rsidR="00DA0A05" w:rsidRPr="00614F45" w14:paraId="166B20FB" w14:textId="77777777" w:rsidTr="00614F45">
        <w:trPr>
          <w:trHeight w:val="144"/>
        </w:trPr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456FA9" w14:textId="3ED6A8C8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Genome ID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D97631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9820CC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comp (%)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2F1AA2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cont</w:t>
            </w:r>
            <w:proofErr w:type="spellEnd"/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1DA1AE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dRep</w:t>
            </w:r>
            <w:proofErr w:type="spellEnd"/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 xml:space="preserve"> cluster</w:t>
            </w:r>
          </w:p>
        </w:tc>
        <w:tc>
          <w:tcPr>
            <w:tcW w:w="9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D0481C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Taxonomy*</w:t>
            </w:r>
          </w:p>
        </w:tc>
      </w:tr>
      <w:tr w:rsidR="00DA0A05" w:rsidRPr="00614F45" w14:paraId="48BACC2F" w14:textId="77777777" w:rsidTr="00614F45">
        <w:trPr>
          <w:trHeight w:val="144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D099D" w14:textId="0B9EA84C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CO1_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68A01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90428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14A6C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0ED8C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Cluster 6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5E54F" w14:textId="77777777" w:rsidR="00DA0A05" w:rsidRPr="00614F45" w:rsidRDefault="00DA0A05" w:rsidP="00DA0A05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tinobacteriota;Actinomycetia;Actinomycetales;Micrococcaceae;Micrococcus;M. luteus</w:t>
            </w:r>
          </w:p>
        </w:tc>
      </w:tr>
      <w:tr w:rsidR="00DA0A05" w:rsidRPr="00614F45" w14:paraId="4B6AC0A4" w14:textId="77777777" w:rsidTr="00614F45">
        <w:trPr>
          <w:trHeight w:val="144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801AA" w14:textId="60AB1F9C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CO1_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4A164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02981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53233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39D6E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Cluster 1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B42B4" w14:textId="77777777" w:rsidR="00DA0A05" w:rsidRPr="00614F45" w:rsidRDefault="00DA0A05" w:rsidP="00DA0A05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tinobacteriota;Actinomycetia;Propionibacteriales;Propionibacteriaceae;Cutibacterium;C. acnes</w:t>
            </w:r>
          </w:p>
        </w:tc>
      </w:tr>
      <w:tr w:rsidR="00DA0A05" w:rsidRPr="00614F45" w14:paraId="4EF7F950" w14:textId="77777777" w:rsidTr="00614F45">
        <w:trPr>
          <w:trHeight w:val="144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D37D5" w14:textId="1FE87FC3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CO2_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3C191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5B3B1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84.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B42E0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16059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Cluster 8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9F490" w14:textId="77777777" w:rsidR="00DA0A05" w:rsidRPr="00614F45" w:rsidRDefault="00DA0A05" w:rsidP="00DA0A05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14F4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irmicutes;Clostridia;Tissierellales;Helcococcaceae;Parvimonas</w:t>
            </w:r>
            <w:proofErr w:type="spellEnd"/>
            <w:r w:rsidRPr="00614F4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;</w:t>
            </w:r>
          </w:p>
        </w:tc>
      </w:tr>
      <w:tr w:rsidR="00DA0A05" w:rsidRPr="00614F45" w14:paraId="575D2324" w14:textId="77777777" w:rsidTr="00614F45">
        <w:trPr>
          <w:trHeight w:val="144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44EB7" w14:textId="357A1862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CO2_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C79C6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8A314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93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523BD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8CBAC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Cluster 7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A604D" w14:textId="77777777" w:rsidR="00DA0A05" w:rsidRPr="00614F45" w:rsidRDefault="00DA0A05" w:rsidP="00DA0A05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Bacteroidota;Bacteroidia;Bacteroidales;Bacteroidaceae;Prevotella;P. </w:t>
            </w:r>
            <w:proofErr w:type="spellStart"/>
            <w:r w:rsidRPr="00614F4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ris</w:t>
            </w:r>
            <w:proofErr w:type="spellEnd"/>
          </w:p>
        </w:tc>
      </w:tr>
      <w:tr w:rsidR="00DA0A05" w:rsidRPr="00614F45" w14:paraId="0073A747" w14:textId="77777777" w:rsidTr="00614F45">
        <w:trPr>
          <w:trHeight w:val="144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A0CA0" w14:textId="28063873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CO2_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319DD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3EE8D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38B10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AB79C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Cluster 9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2AA7F" w14:textId="77777777" w:rsidR="00DA0A05" w:rsidRPr="00614F45" w:rsidRDefault="00DA0A05" w:rsidP="00DA0A05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usobacteriota;Fusobacteriia;Fusobacteriales;Fusobacteriaceae;Fusobacterium;</w:t>
            </w:r>
          </w:p>
        </w:tc>
      </w:tr>
      <w:tr w:rsidR="00DA0A05" w:rsidRPr="00614F45" w14:paraId="76D936FC" w14:textId="77777777" w:rsidTr="00614F45">
        <w:trPr>
          <w:trHeight w:val="144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4F9CD" w14:textId="11B06D3F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CO2_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0115B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693DF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39440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B249A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Cluster 10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8217B" w14:textId="77777777" w:rsidR="00DA0A05" w:rsidRPr="00614F45" w:rsidRDefault="00DA0A05" w:rsidP="00DA0A05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acteroidota;Bacteroidia;Bacteroidales;Bacteroidaceae;Prevotella;P. nigrescens</w:t>
            </w:r>
          </w:p>
        </w:tc>
      </w:tr>
      <w:tr w:rsidR="00DA0A05" w:rsidRPr="00614F45" w14:paraId="6B9C9A34" w14:textId="77777777" w:rsidTr="00614F45">
        <w:trPr>
          <w:trHeight w:val="144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F5072" w14:textId="385BB8B8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CO4_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DD24B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97FE1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BC584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50649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Cluster 1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EF43C" w14:textId="77777777" w:rsidR="00DA0A05" w:rsidRPr="00614F45" w:rsidRDefault="00DA0A05" w:rsidP="00DA0A05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tinobacteriota;Actinomycetia;Propionibacteriales;Propionibacteriaceae;Cutibacterium;C. acnes</w:t>
            </w:r>
          </w:p>
        </w:tc>
      </w:tr>
      <w:tr w:rsidR="00DA0A05" w:rsidRPr="00614F45" w14:paraId="4F851D55" w14:textId="77777777" w:rsidTr="00614F45">
        <w:trPr>
          <w:trHeight w:val="144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4B932" w14:textId="31CA327A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CO4_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19A32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51A59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0AC4A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E5233" w14:textId="5AD5154E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434A9" w14:textId="77777777" w:rsidR="00DA0A05" w:rsidRPr="00614F45" w:rsidRDefault="00DA0A05" w:rsidP="00DA0A05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roteobacteria; Gammaproteobacteria; </w:t>
            </w:r>
            <w:proofErr w:type="spellStart"/>
            <w:r w:rsidRPr="00614F4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seudomonadales;Moraxellaceae;Moraxella</w:t>
            </w:r>
            <w:proofErr w:type="spellEnd"/>
            <w:r w:rsidRPr="00614F4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;</w:t>
            </w:r>
          </w:p>
        </w:tc>
      </w:tr>
      <w:tr w:rsidR="00DA0A05" w:rsidRPr="00614F45" w14:paraId="07055256" w14:textId="77777777" w:rsidTr="00614F45">
        <w:trPr>
          <w:trHeight w:val="144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3378C" w14:textId="34FF3EAC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CO7_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6BE64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2D592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83AAC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FC342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Cluster 4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28E98" w14:textId="77777777" w:rsidR="00DA0A05" w:rsidRPr="00614F45" w:rsidRDefault="00DA0A05" w:rsidP="00DA0A05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roteobacteria; Gammaproteobacteria; </w:t>
            </w:r>
            <w:proofErr w:type="spellStart"/>
            <w:r w:rsidRPr="00614F4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seudomonadales;Pseudomonadaceae;Pseudomonas;P</w:t>
            </w:r>
            <w:proofErr w:type="spellEnd"/>
            <w:r w:rsidRPr="00614F4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614F4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enneri</w:t>
            </w:r>
            <w:proofErr w:type="spellEnd"/>
          </w:p>
        </w:tc>
      </w:tr>
      <w:tr w:rsidR="00DA0A05" w:rsidRPr="00614F45" w14:paraId="38C60A04" w14:textId="77777777" w:rsidTr="00614F45">
        <w:trPr>
          <w:trHeight w:val="144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45D0B" w14:textId="3F1429D8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CO7_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26ADA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A10C6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62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26521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E7DBA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Cluster 2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A2123" w14:textId="77777777" w:rsidR="00DA0A05" w:rsidRPr="00614F45" w:rsidRDefault="00DA0A05" w:rsidP="00DA0A05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roteobacteria; Gammaproteobacteria; </w:t>
            </w:r>
            <w:proofErr w:type="spellStart"/>
            <w:r w:rsidRPr="00614F4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Xanthomonadales;Xanthomonadaceae;Stenotrophomonas</w:t>
            </w:r>
            <w:proofErr w:type="spellEnd"/>
            <w:r w:rsidRPr="00614F4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;</w:t>
            </w:r>
          </w:p>
        </w:tc>
      </w:tr>
      <w:tr w:rsidR="00DA0A05" w:rsidRPr="00614F45" w14:paraId="0068BDE7" w14:textId="77777777" w:rsidTr="00614F45">
        <w:trPr>
          <w:trHeight w:val="144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B0E2D" w14:textId="039629C0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CO9_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B9C35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COVID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45826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67ACD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1F1E1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Cluster 3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8EB53" w14:textId="77777777" w:rsidR="00DA0A05" w:rsidRPr="00614F45" w:rsidRDefault="00DA0A05" w:rsidP="00DA0A05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roteobacteria; Gammaproteobacteria; </w:t>
            </w:r>
            <w:proofErr w:type="spellStart"/>
            <w:r w:rsidRPr="00614F4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seudomonadales;Pseudomonadaceae;Pseudomonas</w:t>
            </w:r>
            <w:proofErr w:type="spellEnd"/>
          </w:p>
        </w:tc>
      </w:tr>
      <w:tr w:rsidR="00DA0A05" w:rsidRPr="00614F45" w14:paraId="226368A3" w14:textId="77777777" w:rsidTr="00614F45">
        <w:trPr>
          <w:trHeight w:val="144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9E5DD" w14:textId="32CC5BE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CO9_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429CD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COVID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46F84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7172F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1460F" w14:textId="005C59FC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97B14" w14:textId="77777777" w:rsidR="00DA0A05" w:rsidRPr="00614F45" w:rsidRDefault="00DA0A05" w:rsidP="00DA0A05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roteobacteria; Gammaproteobacteria; </w:t>
            </w:r>
            <w:proofErr w:type="spellStart"/>
            <w:r w:rsidRPr="00614F4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seudomonadales;Moraxellaceae;Moraxella</w:t>
            </w:r>
            <w:proofErr w:type="spellEnd"/>
          </w:p>
        </w:tc>
      </w:tr>
      <w:tr w:rsidR="00DA0A05" w:rsidRPr="00614F45" w14:paraId="1DE2F8EB" w14:textId="77777777" w:rsidTr="00614F45">
        <w:trPr>
          <w:trHeight w:val="144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1FBCC" w14:textId="64EE8CC0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CO9_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59EFE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COVID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166F7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38.4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7F2C2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9054B" w14:textId="55B725B3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D0203" w14:textId="77777777" w:rsidR="00DA0A05" w:rsidRPr="00614F45" w:rsidRDefault="00DA0A05" w:rsidP="00DA0A05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tinobacteriota;Actinomycetia;Propionibacteriales;Propionibacteriaceae;Cutibacterium;</w:t>
            </w:r>
          </w:p>
        </w:tc>
      </w:tr>
      <w:tr w:rsidR="00DA0A05" w:rsidRPr="00614F45" w14:paraId="1D3FE050" w14:textId="77777777" w:rsidTr="00614F45">
        <w:trPr>
          <w:trHeight w:val="144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42252" w14:textId="2E9A87CE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CO12_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55A30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1B855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96700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147D7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Cluster 5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DB89A" w14:textId="77777777" w:rsidR="00DA0A05" w:rsidRPr="00614F45" w:rsidRDefault="00DA0A05" w:rsidP="00DA0A05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614F4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lphaproteobacteria</w:t>
            </w:r>
            <w:proofErr w:type="spellEnd"/>
            <w:r w:rsidRPr="00614F4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614F4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hodobacterales;Rhodobacteraceae;Paracoccus</w:t>
            </w:r>
            <w:proofErr w:type="spellEnd"/>
            <w:r w:rsidRPr="00614F4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;</w:t>
            </w:r>
          </w:p>
        </w:tc>
      </w:tr>
      <w:tr w:rsidR="00DA0A05" w:rsidRPr="00614F45" w14:paraId="6943FC17" w14:textId="77777777" w:rsidTr="00614F45">
        <w:trPr>
          <w:trHeight w:val="144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D2AEA" w14:textId="7958AC72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CO12_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42248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404BC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6A5AB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E773F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Cluster 1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19BD4" w14:textId="77777777" w:rsidR="00DA0A05" w:rsidRPr="00614F45" w:rsidRDefault="00DA0A05" w:rsidP="00DA0A05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tinobacteriota;Actinomycetia;Propionibacteriales;Propionibacteriaceae;Cutibacterium;C. acnes</w:t>
            </w:r>
          </w:p>
        </w:tc>
      </w:tr>
      <w:tr w:rsidR="00DA0A05" w:rsidRPr="00614F45" w14:paraId="2FAC8B22" w14:textId="77777777" w:rsidTr="00614F45">
        <w:trPr>
          <w:trHeight w:val="144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AE3A8" w14:textId="59DC7D9C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CO12_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C940D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87F7B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F537A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20EDE" w14:textId="7B5092E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12030" w14:textId="77777777" w:rsidR="00DA0A05" w:rsidRPr="00614F45" w:rsidRDefault="00DA0A05" w:rsidP="00DA0A05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tinobacteriota;Actinomycetia;Actinomycetales;Micrococcaceae;Micrococcus;M. luteus</w:t>
            </w:r>
          </w:p>
        </w:tc>
      </w:tr>
      <w:tr w:rsidR="00DA0A05" w:rsidRPr="00614F45" w14:paraId="45305B38" w14:textId="77777777" w:rsidTr="00614F45">
        <w:trPr>
          <w:trHeight w:val="144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26BF3" w14:textId="7ACBAE99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CO12_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3FF87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EA501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79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CCB5E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28ADF" w14:textId="4701547A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66FEA" w14:textId="77777777" w:rsidR="00DA0A05" w:rsidRPr="00614F45" w:rsidRDefault="00DA0A05" w:rsidP="00DA0A05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roteobacteria; Gammaproteobacteria; </w:t>
            </w:r>
            <w:proofErr w:type="spellStart"/>
            <w:r w:rsidRPr="00614F4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seudomonadales;Moraxellaceae;Moraxella;M</w:t>
            </w:r>
            <w:proofErr w:type="spellEnd"/>
            <w:r w:rsidRPr="00614F4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614F4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sloensis</w:t>
            </w:r>
            <w:proofErr w:type="spellEnd"/>
          </w:p>
        </w:tc>
      </w:tr>
      <w:tr w:rsidR="00DA0A05" w:rsidRPr="00614F45" w14:paraId="0449FD68" w14:textId="77777777" w:rsidTr="00614F45">
        <w:trPr>
          <w:trHeight w:val="144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84CE1" w14:textId="72F6171E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CO14_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A5644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C3238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78.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F34B5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5DD98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Cluster 1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2ED64" w14:textId="77777777" w:rsidR="00DA0A05" w:rsidRPr="00614F45" w:rsidRDefault="00DA0A05" w:rsidP="00DA0A05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tinobacteriota;Actinomycetia;Propionibacteriales;Propionibacteriaceae;Cutibacterium;C. acnes</w:t>
            </w:r>
          </w:p>
        </w:tc>
      </w:tr>
      <w:tr w:rsidR="00DA0A05" w:rsidRPr="00614F45" w14:paraId="2E06287B" w14:textId="77777777" w:rsidTr="00614F45">
        <w:trPr>
          <w:trHeight w:val="144"/>
        </w:trPr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8B3DCC" w14:textId="65E1DD8C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CO14_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CE8BBB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D36FDB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77061D" w14:textId="77777777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327368" w14:textId="7B80246F" w:rsidR="00DA0A05" w:rsidRPr="00614F45" w:rsidRDefault="00DA0A05" w:rsidP="00DA0A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97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8233B3" w14:textId="77777777" w:rsidR="00DA0A05" w:rsidRPr="00614F45" w:rsidRDefault="00DA0A05" w:rsidP="00DA0A05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14F4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roteobacteria; Gammaproteobacteria; </w:t>
            </w:r>
            <w:proofErr w:type="spellStart"/>
            <w:r w:rsidRPr="00614F4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seudomonadales;Moraxellaceae;Moraxella</w:t>
            </w:r>
            <w:proofErr w:type="spellEnd"/>
          </w:p>
        </w:tc>
      </w:tr>
    </w:tbl>
    <w:p w14:paraId="420F6703" w14:textId="77777777" w:rsidR="00DA0A05" w:rsidRPr="00614F45" w:rsidRDefault="00DA0A05" w:rsidP="00DA0A05">
      <w:pPr>
        <w:rPr>
          <w:rFonts w:ascii="Arial" w:hAnsi="Arial" w:cs="Arial"/>
          <w:sz w:val="20"/>
          <w:szCs w:val="20"/>
        </w:rPr>
      </w:pPr>
      <w:r w:rsidRPr="00614F45">
        <w:rPr>
          <w:rFonts w:ascii="Arial" w:hAnsi="Arial" w:cs="Arial"/>
          <w:sz w:val="20"/>
          <w:szCs w:val="20"/>
        </w:rPr>
        <w:t xml:space="preserve">*Taxonomical information – Phylum; Class; Order; </w:t>
      </w:r>
      <w:proofErr w:type="spellStart"/>
      <w:r w:rsidRPr="00614F45">
        <w:rPr>
          <w:rFonts w:ascii="Arial" w:hAnsi="Arial" w:cs="Arial"/>
          <w:sz w:val="20"/>
          <w:szCs w:val="20"/>
        </w:rPr>
        <w:t>Family;Genus</w:t>
      </w:r>
      <w:proofErr w:type="spellEnd"/>
      <w:r w:rsidRPr="00614F45">
        <w:rPr>
          <w:rFonts w:ascii="Arial" w:hAnsi="Arial" w:cs="Arial"/>
          <w:sz w:val="20"/>
          <w:szCs w:val="20"/>
        </w:rPr>
        <w:t>; Species</w:t>
      </w:r>
    </w:p>
    <w:p w14:paraId="7D61C349" w14:textId="4C376411" w:rsidR="00DA0A05" w:rsidRPr="00614F45" w:rsidRDefault="00DA0A05" w:rsidP="00DA0A05">
      <w:pPr>
        <w:rPr>
          <w:rFonts w:ascii="Arial" w:hAnsi="Arial" w:cs="Arial"/>
          <w:sz w:val="20"/>
          <w:szCs w:val="20"/>
        </w:rPr>
      </w:pPr>
      <w:r w:rsidRPr="00614F45">
        <w:rPr>
          <w:rFonts w:ascii="Arial" w:hAnsi="Arial" w:cs="Arial"/>
          <w:sz w:val="20"/>
          <w:szCs w:val="20"/>
        </w:rPr>
        <w:t>N.A – Not included for MAG dereplication due to genome completeness less than 50% and contamination more than 10%</w:t>
      </w:r>
    </w:p>
    <w:p w14:paraId="576BC610" w14:textId="77777777" w:rsidR="00DA0A05" w:rsidRPr="00614F45" w:rsidRDefault="00DA0A05" w:rsidP="00BC4088">
      <w:pPr>
        <w:rPr>
          <w:rFonts w:ascii="Arial" w:hAnsi="Arial" w:cs="Arial"/>
          <w:sz w:val="20"/>
          <w:szCs w:val="20"/>
        </w:rPr>
      </w:pPr>
    </w:p>
    <w:p w14:paraId="5A8D9CAF" w14:textId="77777777" w:rsidR="00BC4088" w:rsidRPr="00614F45" w:rsidRDefault="00BC4088" w:rsidP="00BC4088">
      <w:pPr>
        <w:rPr>
          <w:rFonts w:ascii="Arial" w:hAnsi="Arial" w:cs="Arial"/>
          <w:sz w:val="20"/>
          <w:szCs w:val="20"/>
        </w:rPr>
      </w:pPr>
    </w:p>
    <w:p w14:paraId="05C0D1A0" w14:textId="77777777" w:rsidR="00BC4088" w:rsidRDefault="00BC4088" w:rsidP="00BC4088">
      <w:pPr>
        <w:rPr>
          <w:rFonts w:cs="Arial"/>
        </w:rPr>
      </w:pPr>
    </w:p>
    <w:p w14:paraId="6C0D1147" w14:textId="77777777" w:rsidR="00DA0A05" w:rsidRDefault="00DA0A05" w:rsidP="00BC4088">
      <w:pPr>
        <w:rPr>
          <w:rFonts w:cs="Arial"/>
        </w:rPr>
      </w:pPr>
    </w:p>
    <w:p w14:paraId="383F0C4D" w14:textId="77777777" w:rsidR="003F4B4D" w:rsidRDefault="003F4B4D" w:rsidP="00BC4088">
      <w:pPr>
        <w:rPr>
          <w:rFonts w:cs="Arial"/>
        </w:rPr>
      </w:pPr>
    </w:p>
    <w:p w14:paraId="38282D74" w14:textId="77777777" w:rsidR="003F4B4D" w:rsidRDefault="003F4B4D" w:rsidP="00BC4088">
      <w:pPr>
        <w:rPr>
          <w:rFonts w:cs="Arial"/>
        </w:rPr>
      </w:pPr>
    </w:p>
    <w:p w14:paraId="44A5FF03" w14:textId="77777777" w:rsidR="003F4B4D" w:rsidRDefault="003F4B4D" w:rsidP="00BC4088">
      <w:pPr>
        <w:rPr>
          <w:rFonts w:cs="Arial"/>
        </w:rPr>
      </w:pPr>
    </w:p>
    <w:p w14:paraId="1D63C972" w14:textId="77777777" w:rsidR="003F4B4D" w:rsidRDefault="003F4B4D" w:rsidP="00BC4088">
      <w:pPr>
        <w:rPr>
          <w:rFonts w:cs="Arial"/>
        </w:rPr>
      </w:pPr>
    </w:p>
    <w:p w14:paraId="77C83DBF" w14:textId="77777777" w:rsidR="00614F45" w:rsidRDefault="00614F45" w:rsidP="00BC4088">
      <w:pPr>
        <w:rPr>
          <w:rFonts w:cs="Arial"/>
        </w:rPr>
      </w:pPr>
    </w:p>
    <w:p w14:paraId="0CAF8880" w14:textId="77777777" w:rsidR="00614F45" w:rsidRDefault="00614F45" w:rsidP="00BC4088">
      <w:pPr>
        <w:rPr>
          <w:rFonts w:cs="Arial"/>
        </w:rPr>
      </w:pPr>
    </w:p>
    <w:p w14:paraId="372764D4" w14:textId="77777777" w:rsidR="00614F45" w:rsidRDefault="00614F45" w:rsidP="00BC4088">
      <w:pPr>
        <w:rPr>
          <w:rFonts w:cs="Arial"/>
        </w:rPr>
      </w:pPr>
    </w:p>
    <w:p w14:paraId="1764FB12" w14:textId="77777777" w:rsidR="00614F45" w:rsidRDefault="00614F45" w:rsidP="00BC4088">
      <w:pPr>
        <w:rPr>
          <w:rFonts w:cs="Arial"/>
        </w:rPr>
      </w:pPr>
    </w:p>
    <w:p w14:paraId="6C2A6C0D" w14:textId="77777777" w:rsidR="00614F45" w:rsidRDefault="00614F45" w:rsidP="00BC4088">
      <w:pPr>
        <w:rPr>
          <w:rFonts w:cs="Arial"/>
        </w:rPr>
      </w:pPr>
    </w:p>
    <w:p w14:paraId="17EFA42C" w14:textId="77777777" w:rsidR="003F4B4D" w:rsidRDefault="003F4B4D" w:rsidP="00BC4088">
      <w:pPr>
        <w:rPr>
          <w:rFonts w:cs="Arial"/>
        </w:rPr>
      </w:pPr>
    </w:p>
    <w:p w14:paraId="64B51D1F" w14:textId="77777777" w:rsidR="00614F45" w:rsidRDefault="00614F45" w:rsidP="00BC4088">
      <w:pPr>
        <w:rPr>
          <w:rFonts w:cs="Arial"/>
        </w:rPr>
      </w:pPr>
    </w:p>
    <w:p w14:paraId="64E85C39" w14:textId="77777777" w:rsidR="003F4B4D" w:rsidRDefault="003F4B4D" w:rsidP="00BC4088">
      <w:pPr>
        <w:rPr>
          <w:rFonts w:cs="Arial"/>
        </w:rPr>
      </w:pPr>
    </w:p>
    <w:p w14:paraId="1BB89727" w14:textId="77777777" w:rsidR="00DA0A05" w:rsidRDefault="00DA0A05" w:rsidP="00BC4088">
      <w:pPr>
        <w:rPr>
          <w:rFonts w:cs="Arial"/>
        </w:rPr>
      </w:pPr>
    </w:p>
    <w:sectPr w:rsidR="00DA0A05" w:rsidSect="00B421A2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cwNbEwNjI1NjQxMjFT0lEKTi0uzszPAykwrgUAxITBsCwAAAA="/>
  </w:docVars>
  <w:rsids>
    <w:rsidRoot w:val="00BC4088"/>
    <w:rsid w:val="000A2AE2"/>
    <w:rsid w:val="000E5314"/>
    <w:rsid w:val="001960C7"/>
    <w:rsid w:val="00293456"/>
    <w:rsid w:val="002A3133"/>
    <w:rsid w:val="003F4B4D"/>
    <w:rsid w:val="00614F45"/>
    <w:rsid w:val="008F5FFE"/>
    <w:rsid w:val="00915DEC"/>
    <w:rsid w:val="00926EB7"/>
    <w:rsid w:val="00932864"/>
    <w:rsid w:val="009509E8"/>
    <w:rsid w:val="00955847"/>
    <w:rsid w:val="00B2010F"/>
    <w:rsid w:val="00B20E59"/>
    <w:rsid w:val="00B421A2"/>
    <w:rsid w:val="00BC4088"/>
    <w:rsid w:val="00C85D51"/>
    <w:rsid w:val="00DA0A05"/>
    <w:rsid w:val="00EC0510"/>
    <w:rsid w:val="00EE3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F8E33"/>
  <w15:chartTrackingRefBased/>
  <w15:docId w15:val="{A5625197-511E-4453-904B-95DFFF80A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B4D"/>
    <w:pPr>
      <w:spacing w:after="0" w:line="240" w:lineRule="auto"/>
    </w:pPr>
    <w:rPr>
      <w:rFonts w:ascii="Times New Roman" w:eastAsia="Times New Roman" w:hAnsi="Times New Roman" w:cs="Times New Roman"/>
      <w:kern w:val="0"/>
      <w:lang w:val="en-ID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408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408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408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408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408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408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408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408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408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0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40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40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40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40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40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40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40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40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40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40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408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40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408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40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408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40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40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40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4088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934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93456"/>
    <w:rPr>
      <w:rFonts w:ascii="Courier New" w:eastAsia="Times New Roman" w:hAnsi="Courier New" w:cs="Courier New"/>
      <w:kern w:val="0"/>
      <w:sz w:val="20"/>
      <w:szCs w:val="20"/>
      <w:lang w:val="en-ID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293456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E5314"/>
    <w:pPr>
      <w:spacing w:before="100" w:beforeAutospacing="1" w:after="100" w:afterAutospacing="1"/>
    </w:pPr>
    <w:rPr>
      <w:lang w:val="en-US"/>
    </w:rPr>
  </w:style>
  <w:style w:type="character" w:styleId="Strong">
    <w:name w:val="Strong"/>
    <w:basedOn w:val="DefaultParagraphFont"/>
    <w:uiPriority w:val="22"/>
    <w:qFormat/>
    <w:rsid w:val="00955847"/>
    <w:rPr>
      <w:b/>
      <w:bCs/>
    </w:rPr>
  </w:style>
  <w:style w:type="character" w:customStyle="1" w:styleId="apple-converted-space">
    <w:name w:val="apple-converted-space"/>
    <w:basedOn w:val="DefaultParagraphFont"/>
    <w:rsid w:val="009558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4</Words>
  <Characters>219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aksono, Wisnu Adi</dc:creator>
  <cp:keywords/>
  <dc:description/>
  <cp:lastModifiedBy>Wicaksono, Wisnu Adi</cp:lastModifiedBy>
  <cp:revision>2</cp:revision>
  <dcterms:created xsi:type="dcterms:W3CDTF">2026-01-15T10:49:00Z</dcterms:created>
  <dcterms:modified xsi:type="dcterms:W3CDTF">2026-01-15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785d68-36df-41e9-a5c4-72f686fbf5ad</vt:lpwstr>
  </property>
</Properties>
</file>